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EDF" w:rsidRPr="00276D35" w:rsidRDefault="00F94EDF" w:rsidP="00F94EDF">
      <w:pPr>
        <w:pStyle w:val="Heading2"/>
        <w:rPr>
          <w:rStyle w:val="normaltextrun"/>
        </w:rPr>
      </w:pPr>
      <w:r w:rsidRPr="00276D35">
        <w:t>Neratinib + capecitabine sustains health-related quality of life while improving progression-free survival in patients with HER</w:t>
      </w:r>
      <w:bookmarkStart w:id="0" w:name="_GoBack"/>
      <w:bookmarkEnd w:id="0"/>
      <w:r w:rsidRPr="00276D35">
        <w:t xml:space="preserve">2-positive metastatic breast cancer </w:t>
      </w:r>
      <w:r w:rsidRPr="00276D35">
        <w:rPr>
          <w:rStyle w:val="normaltextrun"/>
        </w:rPr>
        <w:t>and ≥2 prior HER2-directed regimens</w:t>
      </w:r>
    </w:p>
    <w:p w:rsidR="00F94EDF" w:rsidRPr="00276D35" w:rsidRDefault="00F94EDF" w:rsidP="00F94EDF">
      <w:r w:rsidRPr="00276D35">
        <w:t>Breast Cancer Research and Treatment</w:t>
      </w:r>
    </w:p>
    <w:p w:rsidR="00F94EDF" w:rsidRPr="00276D35" w:rsidRDefault="00F94EDF" w:rsidP="00F94EDF">
      <w:pPr>
        <w:spacing w:before="120" w:after="240" w:line="360" w:lineRule="auto"/>
        <w:rPr>
          <w:vertAlign w:val="superscript"/>
        </w:rPr>
      </w:pPr>
      <w:r w:rsidRPr="00276D35">
        <w:t xml:space="preserve">Beverly </w:t>
      </w:r>
      <w:r w:rsidRPr="00276D35">
        <w:rPr>
          <w:rFonts w:eastAsia="Times New Roman" w:cs="Times New Roman"/>
        </w:rPr>
        <w:t>Moy</w:t>
      </w:r>
      <w:r w:rsidRPr="00276D35">
        <w:rPr>
          <w:rFonts w:eastAsia="Times New Roman" w:cs="Times New Roman"/>
          <w:vertAlign w:val="superscript"/>
        </w:rPr>
        <w:t>1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Mafalda </w:t>
      </w:r>
      <w:r w:rsidRPr="00276D35">
        <w:rPr>
          <w:rFonts w:eastAsia="Times New Roman" w:cs="Times New Roman"/>
        </w:rPr>
        <w:t>Oliveira</w:t>
      </w: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Cristina </w:t>
      </w:r>
      <w:r w:rsidRPr="00276D35">
        <w:rPr>
          <w:rFonts w:eastAsia="Times New Roman" w:cs="Times New Roman"/>
        </w:rPr>
        <w:t>Saura</w:t>
      </w: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William </w:t>
      </w:r>
      <w:r w:rsidRPr="00276D35">
        <w:rPr>
          <w:rFonts w:eastAsia="Times New Roman" w:cs="Times New Roman"/>
        </w:rPr>
        <w:t>Gradishar</w:t>
      </w:r>
      <w:r w:rsidRPr="00276D35">
        <w:rPr>
          <w:rFonts w:eastAsia="Times New Roman" w:cs="Times New Roman"/>
          <w:vertAlign w:val="superscript"/>
        </w:rPr>
        <w:t>3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ng-Bae </w:t>
      </w:r>
      <w:r w:rsidRPr="00276D35">
        <w:rPr>
          <w:rFonts w:eastAsia="Times New Roman" w:cs="Times New Roman"/>
        </w:rPr>
        <w:t>Kim</w:t>
      </w:r>
      <w:r w:rsidRPr="00276D35">
        <w:rPr>
          <w:rFonts w:eastAsia="Times New Roman" w:cs="Times New Roman"/>
          <w:vertAlign w:val="superscript"/>
        </w:rPr>
        <w:t>4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Adam </w:t>
      </w:r>
      <w:r w:rsidRPr="00276D35">
        <w:rPr>
          <w:rFonts w:eastAsia="Times New Roman" w:cs="Times New Roman"/>
        </w:rPr>
        <w:t>Brufsky</w:t>
      </w:r>
      <w:r w:rsidRPr="00276D35">
        <w:rPr>
          <w:rFonts w:eastAsia="Times New Roman" w:cs="Times New Roman"/>
          <w:vertAlign w:val="superscript"/>
        </w:rPr>
        <w:t>5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ara A. </w:t>
      </w:r>
      <w:r w:rsidRPr="00276D35">
        <w:rPr>
          <w:rFonts w:eastAsia="Times New Roman" w:cs="Times New Roman"/>
        </w:rPr>
        <w:t>Hurvitz</w:t>
      </w:r>
      <w:r w:rsidRPr="00276D35">
        <w:rPr>
          <w:rFonts w:eastAsia="Times New Roman" w:cs="Times New Roman"/>
          <w:vertAlign w:val="superscript"/>
        </w:rPr>
        <w:t>6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Larisa </w:t>
      </w:r>
      <w:r w:rsidRPr="00276D35">
        <w:rPr>
          <w:rFonts w:eastAsia="Times New Roman" w:cs="Times New Roman"/>
        </w:rPr>
        <w:t>Ryvo</w:t>
      </w:r>
      <w:r w:rsidRPr="00276D35">
        <w:rPr>
          <w:rFonts w:eastAsia="Times New Roman" w:cs="Times New Roman"/>
          <w:vertAlign w:val="superscript"/>
        </w:rPr>
        <w:t>7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Daniele </w:t>
      </w:r>
      <w:r w:rsidRPr="00276D35">
        <w:rPr>
          <w:rFonts w:eastAsia="Times New Roman" w:cs="Times New Roman"/>
        </w:rPr>
        <w:t>Fagnani</w:t>
      </w:r>
      <w:r w:rsidRPr="00276D35">
        <w:rPr>
          <w:rFonts w:eastAsia="Times New Roman" w:cs="Times New Roman"/>
          <w:vertAlign w:val="superscript"/>
        </w:rPr>
        <w:t>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jith </w:t>
      </w:r>
      <w:r w:rsidRPr="00276D35">
        <w:rPr>
          <w:rFonts w:eastAsia="Times New Roman" w:cs="Times New Roman"/>
        </w:rPr>
        <w:t>Kalmadi</w:t>
      </w:r>
      <w:r w:rsidRPr="00276D35">
        <w:rPr>
          <w:rFonts w:eastAsia="Times New Roman" w:cs="Times New Roman"/>
          <w:vertAlign w:val="superscript"/>
        </w:rPr>
        <w:t>9</w:t>
      </w:r>
      <w:r w:rsidRPr="00276D35">
        <w:rPr>
          <w:rFonts w:eastAsia="Times New Roman" w:cs="Times New Roman"/>
        </w:rPr>
        <w:t xml:space="preserve"> · Paula Silverman</w:t>
      </w:r>
      <w:r w:rsidRPr="00276D35">
        <w:rPr>
          <w:rFonts w:eastAsia="Times New Roman" w:cs="Times New Roman"/>
          <w:vertAlign w:val="superscript"/>
        </w:rPr>
        <w:t>10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zette </w:t>
      </w:r>
      <w:r w:rsidRPr="00276D35">
        <w:rPr>
          <w:rFonts w:eastAsia="Times New Roman" w:cs="Times New Roman"/>
        </w:rPr>
        <w:t>Delaloge</w:t>
      </w:r>
      <w:r w:rsidRPr="00276D35">
        <w:rPr>
          <w:rFonts w:eastAsia="Times New Roman" w:cs="Times New Roman"/>
          <w:vertAlign w:val="superscript"/>
        </w:rPr>
        <w:t>11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Jesus </w:t>
      </w:r>
      <w:r w:rsidRPr="00276D35">
        <w:rPr>
          <w:rFonts w:eastAsia="Times New Roman" w:cs="Times New Roman"/>
        </w:rPr>
        <w:t>Alarcon</w:t>
      </w:r>
      <w:r w:rsidRPr="00276D35">
        <w:rPr>
          <w:rFonts w:eastAsia="Times New Roman" w:cs="Times New Roman"/>
          <w:vertAlign w:val="superscript"/>
        </w:rPr>
        <w:t>1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Ava </w:t>
      </w:r>
      <w:r w:rsidRPr="00276D35">
        <w:rPr>
          <w:rFonts w:eastAsia="Times New Roman" w:cs="Times New Roman"/>
        </w:rPr>
        <w:t>Kwong</w:t>
      </w:r>
      <w:r w:rsidRPr="00276D35">
        <w:rPr>
          <w:rFonts w:eastAsia="Times New Roman" w:cs="Times New Roman"/>
          <w:vertAlign w:val="superscript"/>
        </w:rPr>
        <w:t>13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Keun Seok </w:t>
      </w:r>
      <w:r w:rsidRPr="00276D35">
        <w:rPr>
          <w:rFonts w:eastAsia="Times New Roman" w:cs="Times New Roman"/>
        </w:rPr>
        <w:t>Lee</w:t>
      </w:r>
      <w:r w:rsidRPr="00276D35">
        <w:rPr>
          <w:rFonts w:eastAsia="Times New Roman" w:cs="Times New Roman"/>
          <w:vertAlign w:val="superscript"/>
        </w:rPr>
        <w:t>14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Peter Cher Siang </w:t>
      </w:r>
      <w:r w:rsidRPr="00276D35">
        <w:rPr>
          <w:rFonts w:eastAsia="Times New Roman" w:cs="Times New Roman"/>
        </w:rPr>
        <w:t>Ang</w:t>
      </w:r>
      <w:r w:rsidRPr="00276D35">
        <w:rPr>
          <w:rFonts w:eastAsia="Times New Roman" w:cs="Times New Roman"/>
          <w:vertAlign w:val="superscript"/>
        </w:rPr>
        <w:t xml:space="preserve">15 </w:t>
      </w:r>
      <w:r w:rsidRPr="00276D35">
        <w:rPr>
          <w:rFonts w:eastAsia="Times New Roman" w:cs="Times New Roman"/>
        </w:rPr>
        <w:t>·</w:t>
      </w:r>
      <w:r w:rsidRPr="00276D35">
        <w:t xml:space="preserve"> Samuel Guan Wei</w:t>
      </w:r>
      <w:r w:rsidRPr="00276D35">
        <w:rPr>
          <w:rFonts w:eastAsia="Times New Roman" w:cs="Times New Roman"/>
        </w:rPr>
        <w:t xml:space="preserve"> Ow</w:t>
      </w:r>
      <w:r w:rsidRPr="00276D35">
        <w:rPr>
          <w:rFonts w:eastAsia="Times New Roman" w:cs="Times New Roman"/>
          <w:vertAlign w:val="superscript"/>
        </w:rPr>
        <w:t>16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ng-Chao </w:t>
      </w:r>
      <w:r w:rsidRPr="00276D35">
        <w:rPr>
          <w:rFonts w:eastAsia="Times New Roman" w:cs="Times New Roman"/>
        </w:rPr>
        <w:t>Chu</w:t>
      </w:r>
      <w:r w:rsidRPr="00276D35">
        <w:rPr>
          <w:rFonts w:eastAsia="Times New Roman" w:cs="Times New Roman"/>
          <w:vertAlign w:val="superscript"/>
        </w:rPr>
        <w:t>17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Richard </w:t>
      </w:r>
      <w:r w:rsidRPr="00276D35">
        <w:rPr>
          <w:rFonts w:eastAsia="Times New Roman" w:cs="Times New Roman"/>
        </w:rPr>
        <w:t>Bryce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Kiana </w:t>
      </w:r>
      <w:r w:rsidRPr="00276D35">
        <w:rPr>
          <w:rFonts w:eastAsia="Times New Roman" w:cs="Times New Roman"/>
        </w:rPr>
        <w:t>Keyvanjah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Judith </w:t>
      </w:r>
      <w:r w:rsidRPr="00276D35">
        <w:rPr>
          <w:rFonts w:eastAsia="Times New Roman" w:cs="Times New Roman"/>
        </w:rPr>
        <w:t>Bebchuk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Bo </w:t>
      </w:r>
      <w:r w:rsidRPr="00276D35">
        <w:rPr>
          <w:rFonts w:eastAsia="Times New Roman" w:cs="Times New Roman"/>
        </w:rPr>
        <w:t>Zhang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Nina </w:t>
      </w:r>
      <w:r w:rsidRPr="00276D35">
        <w:rPr>
          <w:rFonts w:eastAsia="Times New Roman" w:cs="Times New Roman"/>
        </w:rPr>
        <w:t>Oestreicher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Ron </w:t>
      </w:r>
      <w:r w:rsidRPr="00276D35">
        <w:rPr>
          <w:rFonts w:eastAsia="Times New Roman" w:cs="Times New Roman"/>
        </w:rPr>
        <w:t>Bose</w:t>
      </w:r>
      <w:r w:rsidRPr="00276D35">
        <w:rPr>
          <w:rFonts w:eastAsia="Times New Roman" w:cs="Times New Roman"/>
          <w:vertAlign w:val="superscript"/>
        </w:rPr>
        <w:t>19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Nancy Chan</w:t>
      </w:r>
      <w:r w:rsidRPr="00276D35">
        <w:rPr>
          <w:vertAlign w:val="superscript"/>
        </w:rPr>
        <w:t>20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Massachusetts</w:t>
      </w:r>
      <w:r w:rsidRPr="00276D35">
        <w:t xml:space="preserve"> General Hospital Cancer Center, Boston, M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Vall</w:t>
      </w:r>
      <w:r w:rsidRPr="00276D35">
        <w:t xml:space="preserve"> d’Hebron University Hospital, Vall d’Hebron Institute of Oncology, Barcelona, Spai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3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Robert</w:t>
      </w:r>
      <w:r w:rsidRPr="00276D35">
        <w:t xml:space="preserve"> H. Lurie Comprehensive Cancer Center of Northwestern University, Chicago, IL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vertAlign w:val="superscript"/>
        </w:rPr>
        <w:t>4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san</w:t>
      </w:r>
      <w:r w:rsidRPr="00276D35">
        <w:t xml:space="preserve"> Medical Center</w:t>
      </w:r>
      <w:r w:rsidRPr="00276D35">
        <w:rPr>
          <w:rFonts w:eastAsia="Times New Roman" w:cs="Times New Roman"/>
        </w:rPr>
        <w:t>,</w:t>
      </w:r>
      <w:r w:rsidRPr="00276D35">
        <w:t xml:space="preserve"> University of Ulsan College of Medicine, Seoul, Kore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5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Magee</w:t>
      </w:r>
      <w:r w:rsidRPr="00276D35">
        <w:t>-Womens Hospital of UPMC, Pittsburgh, P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6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University</w:t>
      </w:r>
      <w:r w:rsidRPr="00276D35">
        <w:t xml:space="preserve"> of California Los Angeles/Jonsson Comprehensive Cancer Center, Los Angeles, C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7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ssuta</w:t>
      </w:r>
      <w:r w:rsidRPr="00276D35">
        <w:t xml:space="preserve"> Ashdod Medical Center, Ashdod, Israel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8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zienda Socio-Sanitaria Territoriale</w:t>
      </w:r>
      <w:r w:rsidRPr="00276D35">
        <w:t xml:space="preserve"> di Vimercate, Vimercate, Italy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</w:pPr>
      <w:r w:rsidRPr="00276D35">
        <w:rPr>
          <w:rFonts w:eastAsia="Times New Roman" w:cs="Times New Roman"/>
          <w:vertAlign w:val="superscript"/>
        </w:rPr>
        <w:t>9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Ironwood</w:t>
      </w:r>
      <w:r w:rsidRPr="00276D35">
        <w:t xml:space="preserve"> Cancer and Research Center, Chandler, AZ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0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University</w:t>
      </w:r>
      <w:r w:rsidRPr="00276D35">
        <w:t xml:space="preserve"> Hospitals Cleveland Medical Center, Cleveland, OH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1</w:t>
      </w:r>
      <w:r w:rsidRPr="00276D35">
        <w:rPr>
          <w:rFonts w:eastAsia="Times New Roman" w:cs="Times New Roman"/>
          <w:vertAlign w:val="superscript"/>
        </w:rPr>
        <w:tab/>
      </w:r>
      <w:r w:rsidRPr="00276D35">
        <w:t>Gustave Roussy, Villejuif, Franc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2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Hospital</w:t>
      </w:r>
      <w:r w:rsidRPr="00276D35">
        <w:t xml:space="preserve"> Universitario Son Espases, Servicio de Oncologia, Palma de Mallorca, Balearic Islands, Spai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3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Queen</w:t>
      </w:r>
      <w:r w:rsidRPr="00276D35">
        <w:t xml:space="preserve"> Mary Hospital, Department of Surgery, Hong Kong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4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National</w:t>
      </w:r>
      <w:r w:rsidRPr="00276D35">
        <w:t xml:space="preserve"> Cancer Center, Gyeonggi-do, Republic of Kore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5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Gleneagles</w:t>
      </w:r>
      <w:r w:rsidRPr="00276D35">
        <w:t xml:space="preserve"> Medical Centre, Singapor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lastRenderedPageBreak/>
        <w:t>16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National</w:t>
      </w:r>
      <w:r w:rsidRPr="00276D35">
        <w:t xml:space="preserve"> University Cancer Institute, Singapor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7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Hualien</w:t>
      </w:r>
      <w:r w:rsidRPr="00276D35">
        <w:t xml:space="preserve"> Tzu Chi Medical Center, Hualien, Taiwa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Puma</w:t>
      </w:r>
      <w:r w:rsidRPr="00276D35">
        <w:t xml:space="preserve"> Biotechnology Inc., Los Angeles, CA, USA</w:t>
      </w:r>
    </w:p>
    <w:p w:rsidR="00F94EDF" w:rsidRDefault="00F94EDF" w:rsidP="00F94EDF">
      <w:pPr>
        <w:tabs>
          <w:tab w:val="left" w:pos="284"/>
        </w:tabs>
        <w:spacing w:before="120" w:after="240" w:line="360" w:lineRule="auto"/>
      </w:pPr>
      <w:r w:rsidRPr="00276D35">
        <w:rPr>
          <w:rFonts w:eastAsia="Times New Roman" w:cs="Times New Roman"/>
          <w:vertAlign w:val="superscript"/>
        </w:rPr>
        <w:t>19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Washington</w:t>
      </w:r>
      <w:r w:rsidRPr="00276D35">
        <w:t xml:space="preserve"> University School of Medicine, St. Louis, MO, USA</w:t>
      </w:r>
    </w:p>
    <w:p w:rsidR="00F94EDF" w:rsidRPr="00DE3F2D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>
        <w:rPr>
          <w:vertAlign w:val="superscript"/>
        </w:rPr>
        <w:t>20</w:t>
      </w:r>
      <w:r>
        <w:rPr>
          <w:vertAlign w:val="superscript"/>
        </w:rPr>
        <w:tab/>
      </w:r>
      <w:r w:rsidRPr="00276D35">
        <w:rPr>
          <w:rFonts w:eastAsia="Times New Roman" w:cs="Times New Roman"/>
        </w:rPr>
        <w:t>Rutgers</w:t>
      </w:r>
      <w:r w:rsidRPr="00276D35">
        <w:t xml:space="preserve"> Cancer Institute of New Jersey, New Brunswick, NJ, USA</w:t>
      </w:r>
    </w:p>
    <w:p w:rsidR="00F94EDF" w:rsidRPr="00276D35" w:rsidRDefault="00F94EDF" w:rsidP="00F94EDF">
      <w:pPr>
        <w:spacing w:before="120" w:after="0" w:line="360" w:lineRule="auto"/>
        <w:rPr>
          <w:rFonts w:eastAsia="Times New Roman" w:cs="Times New Roman"/>
        </w:rPr>
      </w:pPr>
      <w:r w:rsidRPr="00276D35">
        <w:rPr>
          <w:rFonts w:ascii="Wingdings" w:eastAsia="Wingdings" w:hAnsi="Wingdings" w:cs="Wingdings"/>
        </w:rPr>
        <w:t></w:t>
      </w:r>
      <w:r w:rsidRPr="00276D35">
        <w:t xml:space="preserve"> </w:t>
      </w:r>
      <w:r w:rsidRPr="00276D35">
        <w:rPr>
          <w:rFonts w:eastAsia="Times New Roman" w:cs="Times New Roman"/>
        </w:rPr>
        <w:t>Beverly Moy</w:t>
      </w:r>
      <w:r w:rsidRPr="00276D35">
        <w:rPr>
          <w:rFonts w:eastAsia="Times New Roman" w:cs="Times New Roman"/>
        </w:rPr>
        <w:br/>
      </w:r>
      <w:hyperlink r:id="rId4" w:history="1">
        <w:r w:rsidRPr="00276D35">
          <w:rPr>
            <w:rStyle w:val="Hyperlink"/>
            <w:rFonts w:eastAsia="Times New Roman" w:cs="Times New Roman"/>
          </w:rPr>
          <w:t>bmoy@mgh.harvard.edu</w:t>
        </w:r>
      </w:hyperlink>
    </w:p>
    <w:p w:rsidR="00F94EDF" w:rsidRPr="00276D35" w:rsidRDefault="00F94EDF" w:rsidP="00F94EDF">
      <w:pPr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</w:rPr>
        <w:t>Massachusetts General Hospital Cancer Center, 55 Fruit Street, 02114, Boston, MA, USA; Telephone: +1 617 726 5130</w:t>
      </w:r>
    </w:p>
    <w:p w:rsidR="00F94EDF" w:rsidRPr="00276D35" w:rsidRDefault="00F94EDF" w:rsidP="00F94EDF">
      <w:pPr>
        <w:spacing w:line="259" w:lineRule="auto"/>
        <w:rPr>
          <w:b/>
        </w:rPr>
      </w:pPr>
      <w:r w:rsidRPr="00276D35">
        <w:rPr>
          <w:b/>
        </w:rPr>
        <w:br w:type="page"/>
      </w:r>
    </w:p>
    <w:p w:rsidR="00F94EDF" w:rsidRDefault="00F94EDF" w:rsidP="00F94EDF">
      <w:pPr>
        <w:keepNext/>
        <w:outlineLvl w:val="0"/>
      </w:pPr>
      <w:r w:rsidRPr="00276D35">
        <w:rPr>
          <w:b/>
        </w:rPr>
        <w:lastRenderedPageBreak/>
        <w:t>Online Resource 1</w:t>
      </w:r>
      <w:r w:rsidRPr="00276D35">
        <w:t xml:space="preserve"> Proportion of patients completing the EORTC QLQ-C30 summary score and </w:t>
      </w:r>
      <w:r w:rsidRPr="00276D35">
        <w:rPr>
          <w:rFonts w:cs="Times New Roman"/>
        </w:rPr>
        <w:t>QLQ-BR23</w:t>
      </w:r>
      <w:r w:rsidRPr="00276D35">
        <w:t xml:space="preserve"> systemic therapy side effects scale at scheduled assess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337"/>
        <w:gridCol w:w="2338"/>
        <w:gridCol w:w="924"/>
        <w:gridCol w:w="6"/>
      </w:tblGrid>
      <w:tr w:rsidR="00F94EDF" w:rsidRPr="00276D35" w:rsidTr="008059D9">
        <w:trPr>
          <w:gridAfter w:val="1"/>
          <w:wAfter w:w="6" w:type="dxa"/>
          <w:trHeight w:hRule="exact" w:val="378"/>
        </w:trPr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F94EDF" w:rsidRPr="00276D35" w:rsidRDefault="00F94EDF" w:rsidP="008059D9">
            <w:r w:rsidRPr="00276D35">
              <w:t xml:space="preserve">EORTC </w:t>
            </w:r>
            <w:r w:rsidRPr="00276D35">
              <w:rPr>
                <w:rFonts w:cs="Times New Roman"/>
              </w:rPr>
              <w:t>assessment</w:t>
            </w:r>
          </w:p>
        </w:tc>
        <w:tc>
          <w:tcPr>
            <w:tcW w:w="55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  <w:rPr>
                <w:rFonts w:cs="Times New Roman"/>
              </w:rPr>
            </w:pPr>
            <w:r w:rsidRPr="00276D35">
              <w:rPr>
                <w:rFonts w:cs="Times New Roman"/>
              </w:rPr>
              <w:t>Patients completing, % (</w:t>
            </w:r>
            <w:r w:rsidRPr="00276D35">
              <w:rPr>
                <w:rFonts w:cs="Times New Roman"/>
                <w:i/>
                <w:iCs/>
              </w:rPr>
              <w:t>n</w:t>
            </w:r>
            <w:r w:rsidRPr="00276D35">
              <w:rPr>
                <w:rFonts w:cs="Times New Roman"/>
              </w:rPr>
              <w:t>/</w:t>
            </w:r>
            <w:r w:rsidRPr="00276D35">
              <w:rPr>
                <w:rFonts w:cs="Times New Roman"/>
                <w:i/>
                <w:iCs/>
              </w:rPr>
              <w:t>N</w:t>
            </w:r>
            <w:r w:rsidRPr="00276D35">
              <w:rPr>
                <w:rFonts w:cs="Times New Roman"/>
              </w:rPr>
              <w:t>)</w:t>
            </w:r>
          </w:p>
        </w:tc>
      </w:tr>
      <w:tr w:rsidR="00F94EDF" w:rsidRPr="00276D35" w:rsidTr="008059D9">
        <w:trPr>
          <w:gridAfter w:val="2"/>
          <w:wAfter w:w="930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rPr>
                <w:rFonts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  <w:rPr>
                <w:rFonts w:cs="Times New Roman"/>
              </w:rPr>
            </w:pPr>
            <w:r w:rsidRPr="00276D35">
              <w:rPr>
                <w:rFonts w:cs="Times New Roman"/>
              </w:rPr>
              <w:t>N+C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  <w:rPr>
                <w:rFonts w:cs="Times New Roman"/>
              </w:rPr>
            </w:pPr>
            <w:r w:rsidRPr="00276D35">
              <w:rPr>
                <w:rFonts w:cs="Times New Roman"/>
              </w:rPr>
              <w:t>L+C</w:t>
            </w:r>
          </w:p>
        </w:tc>
      </w:tr>
      <w:tr w:rsidR="00F94EDF" w:rsidRPr="00276D35" w:rsidTr="008059D9">
        <w:trPr>
          <w:gridAfter w:val="1"/>
          <w:wAfter w:w="6" w:type="dxa"/>
        </w:trPr>
        <w:tc>
          <w:tcPr>
            <w:tcW w:w="3510" w:type="dxa"/>
            <w:tcBorders>
              <w:top w:val="single" w:sz="4" w:space="0" w:color="auto"/>
            </w:tcBorders>
          </w:tcPr>
          <w:p w:rsidR="00F94EDF" w:rsidRPr="00276D35" w:rsidRDefault="00F94EDF" w:rsidP="008059D9">
            <w:pPr>
              <w:rPr>
                <w:b/>
              </w:rPr>
            </w:pPr>
            <w:r w:rsidRPr="00276D35">
              <w:rPr>
                <w:rFonts w:cs="Times New Roman"/>
                <w:b/>
                <w:bCs/>
              </w:rPr>
              <w:t>QLQ-C30 summary scor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F94EDF" w:rsidRPr="00276D35" w:rsidRDefault="00F94EDF" w:rsidP="008059D9">
            <w:pPr>
              <w:jc w:val="center"/>
              <w:rPr>
                <w:b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:rsidR="00F94EDF" w:rsidRPr="00276D35" w:rsidRDefault="00F94EDF" w:rsidP="008059D9">
            <w:pPr>
              <w:jc w:val="center"/>
              <w:rPr>
                <w:b/>
              </w:rPr>
            </w:pPr>
          </w:p>
        </w:tc>
      </w:tr>
      <w:tr w:rsidR="00F94EDF" w:rsidRPr="00276D35" w:rsidTr="008059D9">
        <w:trPr>
          <w:gridAfter w:val="1"/>
          <w:wAfter w:w="6" w:type="dxa"/>
          <w:trHeight w:hRule="exact" w:val="45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Baseline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100.0 (275/275) 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100.0 (281/281) 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3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96.4 (265/275) 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96.1 (270/281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5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4.0 (210/250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4.6 (215/254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7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7.9 (181/206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7.3 (178/204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9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1 (147/177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1.0 (132/163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1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75.7 (112/148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75.6 (90/119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3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2 (99/119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76.2 (64/84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5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3 (80/96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71.0 (44/62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7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8.6 (70/79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78.0 (32/41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r w:rsidRPr="00276D35">
              <w:t>Cycle 19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</w:pPr>
            <w:r w:rsidRPr="00276D35">
              <w:t>83.3 (55/66)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84.4 (27/32)</w:t>
            </w:r>
          </w:p>
        </w:tc>
      </w:tr>
      <w:tr w:rsidR="00F94EDF" w:rsidRPr="00276D35" w:rsidTr="008059D9">
        <w:tc>
          <w:tcPr>
            <w:tcW w:w="9115" w:type="dxa"/>
            <w:gridSpan w:val="5"/>
            <w:tcBorders>
              <w:top w:val="single" w:sz="4" w:space="0" w:color="auto"/>
            </w:tcBorders>
            <w:vAlign w:val="bottom"/>
          </w:tcPr>
          <w:p w:rsidR="00F94EDF" w:rsidRPr="00276D35" w:rsidRDefault="00F94EDF" w:rsidP="008059D9">
            <w:pPr>
              <w:rPr>
                <w:rFonts w:cs="Times New Roman"/>
                <w:b/>
                <w:bCs/>
              </w:rPr>
            </w:pPr>
            <w:r w:rsidRPr="00276D35">
              <w:rPr>
                <w:rFonts w:cs="Times New Roman"/>
                <w:b/>
                <w:bCs/>
              </w:rPr>
              <w:t>QLQ-</w:t>
            </w:r>
            <w:r w:rsidRPr="00276D35">
              <w:rPr>
                <w:b/>
              </w:rPr>
              <w:t>BR23 systemic therapy side effects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Baseline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100.0 (276/276) 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100.0 (283/283) 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7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3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94.9 (262/276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96.5 (273/283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5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7 (210/251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5.2 (218/256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7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7.9 (182/207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7.3 (179/205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9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4.3 (150/178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81.1 (133/164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1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77.2 (115/149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76.7 (92/120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3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3 (100/120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75.0 (63/84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5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3.5 (81/97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>72.1 (44/61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</w:tcPr>
          <w:p w:rsidR="00F94EDF" w:rsidRPr="00276D35" w:rsidRDefault="00F94EDF" w:rsidP="008059D9">
            <w:r w:rsidRPr="00276D35">
              <w:t>Cycle 17</w:t>
            </w:r>
          </w:p>
        </w:tc>
        <w:tc>
          <w:tcPr>
            <w:tcW w:w="2337" w:type="dxa"/>
          </w:tcPr>
          <w:p w:rsidR="00F94EDF" w:rsidRPr="00276D35" w:rsidRDefault="00F94EDF" w:rsidP="008059D9">
            <w:pPr>
              <w:jc w:val="center"/>
            </w:pPr>
            <w:r w:rsidRPr="00276D35">
              <w:t>88.8 (71/80)</w:t>
            </w:r>
          </w:p>
        </w:tc>
        <w:tc>
          <w:tcPr>
            <w:tcW w:w="3262" w:type="dxa"/>
            <w:gridSpan w:val="2"/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77.5 (31/40)</w:t>
            </w:r>
          </w:p>
        </w:tc>
      </w:tr>
      <w:tr w:rsidR="00F94EDF" w:rsidRPr="00276D35" w:rsidTr="008059D9">
        <w:trPr>
          <w:gridAfter w:val="1"/>
          <w:wAfter w:w="6" w:type="dxa"/>
          <w:trHeight w:hRule="exact" w:val="360"/>
        </w:trPr>
        <w:tc>
          <w:tcPr>
            <w:tcW w:w="3510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r w:rsidRPr="00276D35">
              <w:t>Cycle 19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</w:pPr>
            <w:r w:rsidRPr="00276D35">
              <w:t>82.1 (55/67)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</w:tcPr>
          <w:p w:rsidR="00F94EDF" w:rsidRPr="00276D35" w:rsidRDefault="00F94EDF" w:rsidP="008059D9">
            <w:pPr>
              <w:jc w:val="center"/>
            </w:pPr>
            <w:r w:rsidRPr="00276D35">
              <w:t xml:space="preserve"> 83.9 (26/31)</w:t>
            </w:r>
          </w:p>
        </w:tc>
      </w:tr>
    </w:tbl>
    <w:p w:rsidR="00F94EDF" w:rsidRPr="00276D35" w:rsidRDefault="00F94EDF" w:rsidP="00F94EDF">
      <w:pPr>
        <w:spacing w:line="240" w:lineRule="auto"/>
        <w:rPr>
          <w:sz w:val="24"/>
        </w:rPr>
      </w:pPr>
      <w:r w:rsidRPr="00276D35">
        <w:rPr>
          <w:i/>
          <w:iCs/>
        </w:rPr>
        <w:t xml:space="preserve">EORTC </w:t>
      </w:r>
      <w:r w:rsidRPr="00276D35">
        <w:rPr>
          <w:rFonts w:cs="Times New Roman"/>
        </w:rPr>
        <w:t>European Organization for Research and Treatment of Cancer,</w:t>
      </w:r>
      <w:r w:rsidRPr="00276D35">
        <w:rPr>
          <w:i/>
          <w:iCs/>
        </w:rPr>
        <w:t xml:space="preserve"> L+C</w:t>
      </w:r>
      <w:r w:rsidRPr="00276D35">
        <w:t xml:space="preserve"> lapatinib plus capecitabine, </w:t>
      </w:r>
      <w:r w:rsidRPr="00276D35">
        <w:rPr>
          <w:i/>
          <w:iCs/>
        </w:rPr>
        <w:t>N+C</w:t>
      </w:r>
      <w:r w:rsidRPr="00276D35">
        <w:t xml:space="preserve"> neratinib plus capecitabine, </w:t>
      </w:r>
      <w:r w:rsidRPr="00276D35">
        <w:rPr>
          <w:i/>
          <w:iCs/>
        </w:rPr>
        <w:t xml:space="preserve">QLQ-BR23 </w:t>
      </w:r>
      <w:r w:rsidRPr="00276D35">
        <w:t xml:space="preserve">Quality of Life Questionnaire </w:t>
      </w:r>
      <w:r w:rsidRPr="00276D35">
        <w:rPr>
          <w:rFonts w:cs="Times New Roman"/>
        </w:rPr>
        <w:t>Breast Cancer-Specific Module</w:t>
      </w:r>
      <w:r w:rsidRPr="00276D35">
        <w:t xml:space="preserve">, </w:t>
      </w:r>
      <w:r w:rsidRPr="00276D35">
        <w:rPr>
          <w:i/>
          <w:iCs/>
        </w:rPr>
        <w:t>QLQ-C30</w:t>
      </w:r>
      <w:r w:rsidRPr="00276D35">
        <w:t xml:space="preserve"> </w:t>
      </w:r>
      <w:r w:rsidRPr="00276D35">
        <w:rPr>
          <w:rFonts w:cs="Times New Roman"/>
        </w:rPr>
        <w:t>Quality of Life Questionnaire</w:t>
      </w:r>
      <w:r w:rsidRPr="00276D35">
        <w:t xml:space="preserve"> </w:t>
      </w:r>
      <w:r w:rsidRPr="00276D35">
        <w:rPr>
          <w:rFonts w:cs="Times New Roman"/>
        </w:rPr>
        <w:t>core module</w:t>
      </w:r>
    </w:p>
    <w:p w:rsidR="00F94EDF" w:rsidRPr="00276D35" w:rsidRDefault="00F94EDF" w:rsidP="00F94EDF">
      <w:pPr>
        <w:rPr>
          <w:b/>
        </w:rPr>
      </w:pPr>
      <w:r w:rsidRPr="00276D35">
        <w:rPr>
          <w:rFonts w:cs="Times New Roman"/>
          <w:b/>
          <w:bCs/>
        </w:rPr>
        <w:br w:type="page"/>
      </w:r>
    </w:p>
    <w:p w:rsidR="00F94EDF" w:rsidRPr="00276D35" w:rsidRDefault="00F94EDF" w:rsidP="00F94EDF">
      <w:pPr>
        <w:pStyle w:val="Title"/>
        <w:rPr>
          <w:rStyle w:val="normaltextrun"/>
        </w:rPr>
      </w:pPr>
      <w:r w:rsidRPr="00276D35">
        <w:lastRenderedPageBreak/>
        <w:t xml:space="preserve">Neratinib + capecitabine sustains health-related quality of life while improving progression-free survival in patients with HER2-positive metastatic breast cancer </w:t>
      </w:r>
      <w:r w:rsidRPr="00276D35">
        <w:rPr>
          <w:rStyle w:val="normaltextrun"/>
        </w:rPr>
        <w:t>and ≥2 prior HER2-directed regimens</w:t>
      </w:r>
    </w:p>
    <w:p w:rsidR="00F94EDF" w:rsidRPr="00276D35" w:rsidRDefault="00F94EDF" w:rsidP="00F94EDF">
      <w:r w:rsidRPr="00276D35">
        <w:t>Breast Cancer Research and Treatment</w:t>
      </w:r>
    </w:p>
    <w:p w:rsidR="00F94EDF" w:rsidRPr="00276D35" w:rsidRDefault="00F94EDF" w:rsidP="00F94EDF">
      <w:pPr>
        <w:spacing w:before="120" w:after="240" w:line="360" w:lineRule="auto"/>
        <w:rPr>
          <w:vertAlign w:val="superscript"/>
        </w:rPr>
      </w:pPr>
      <w:r w:rsidRPr="00276D35">
        <w:t xml:space="preserve">Beverly </w:t>
      </w:r>
      <w:r w:rsidRPr="00276D35">
        <w:rPr>
          <w:rFonts w:eastAsia="Times New Roman" w:cs="Times New Roman"/>
        </w:rPr>
        <w:t>Moy</w:t>
      </w:r>
      <w:r w:rsidRPr="00276D35">
        <w:rPr>
          <w:rFonts w:eastAsia="Times New Roman" w:cs="Times New Roman"/>
          <w:vertAlign w:val="superscript"/>
        </w:rPr>
        <w:t>1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Mafalda </w:t>
      </w:r>
      <w:r w:rsidRPr="00276D35">
        <w:rPr>
          <w:rFonts w:eastAsia="Times New Roman" w:cs="Times New Roman"/>
        </w:rPr>
        <w:t>Oliveira</w:t>
      </w: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Cristina </w:t>
      </w:r>
      <w:r w:rsidRPr="00276D35">
        <w:rPr>
          <w:rFonts w:eastAsia="Times New Roman" w:cs="Times New Roman"/>
        </w:rPr>
        <w:t>Saura</w:t>
      </w: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William </w:t>
      </w:r>
      <w:r w:rsidRPr="00276D35">
        <w:rPr>
          <w:rFonts w:eastAsia="Times New Roman" w:cs="Times New Roman"/>
        </w:rPr>
        <w:t>Gradishar</w:t>
      </w:r>
      <w:r w:rsidRPr="00276D35">
        <w:rPr>
          <w:rFonts w:eastAsia="Times New Roman" w:cs="Times New Roman"/>
          <w:vertAlign w:val="superscript"/>
        </w:rPr>
        <w:t>3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ng-Bae </w:t>
      </w:r>
      <w:r w:rsidRPr="00276D35">
        <w:rPr>
          <w:rFonts w:eastAsia="Times New Roman" w:cs="Times New Roman"/>
        </w:rPr>
        <w:t>Kim</w:t>
      </w:r>
      <w:r w:rsidRPr="00276D35">
        <w:rPr>
          <w:rFonts w:eastAsia="Times New Roman" w:cs="Times New Roman"/>
          <w:vertAlign w:val="superscript"/>
        </w:rPr>
        <w:t>4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Adam </w:t>
      </w:r>
      <w:r w:rsidRPr="00276D35">
        <w:rPr>
          <w:rFonts w:eastAsia="Times New Roman" w:cs="Times New Roman"/>
        </w:rPr>
        <w:t>Brufsky</w:t>
      </w:r>
      <w:r w:rsidRPr="00276D35">
        <w:rPr>
          <w:rFonts w:eastAsia="Times New Roman" w:cs="Times New Roman"/>
          <w:vertAlign w:val="superscript"/>
        </w:rPr>
        <w:t>5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ara A. </w:t>
      </w:r>
      <w:r w:rsidRPr="00276D35">
        <w:rPr>
          <w:rFonts w:eastAsia="Times New Roman" w:cs="Times New Roman"/>
        </w:rPr>
        <w:t>Hurvitz</w:t>
      </w:r>
      <w:r w:rsidRPr="00276D35">
        <w:rPr>
          <w:rFonts w:eastAsia="Times New Roman" w:cs="Times New Roman"/>
          <w:vertAlign w:val="superscript"/>
        </w:rPr>
        <w:t>6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Larisa </w:t>
      </w:r>
      <w:r w:rsidRPr="00276D35">
        <w:rPr>
          <w:rFonts w:eastAsia="Times New Roman" w:cs="Times New Roman"/>
        </w:rPr>
        <w:t>Ryvo</w:t>
      </w:r>
      <w:r w:rsidRPr="00276D35">
        <w:rPr>
          <w:rFonts w:eastAsia="Times New Roman" w:cs="Times New Roman"/>
          <w:vertAlign w:val="superscript"/>
        </w:rPr>
        <w:t>7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Daniele </w:t>
      </w:r>
      <w:r w:rsidRPr="00276D35">
        <w:rPr>
          <w:rFonts w:eastAsia="Times New Roman" w:cs="Times New Roman"/>
        </w:rPr>
        <w:t>Fagnani</w:t>
      </w:r>
      <w:r w:rsidRPr="00276D35">
        <w:rPr>
          <w:rFonts w:eastAsia="Times New Roman" w:cs="Times New Roman"/>
          <w:vertAlign w:val="superscript"/>
        </w:rPr>
        <w:t>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jith </w:t>
      </w:r>
      <w:r w:rsidRPr="00276D35">
        <w:rPr>
          <w:rFonts w:eastAsia="Times New Roman" w:cs="Times New Roman"/>
        </w:rPr>
        <w:t>Kalmadi</w:t>
      </w:r>
      <w:r w:rsidRPr="00276D35">
        <w:rPr>
          <w:rFonts w:eastAsia="Times New Roman" w:cs="Times New Roman"/>
          <w:vertAlign w:val="superscript"/>
        </w:rPr>
        <w:t>9</w:t>
      </w:r>
      <w:r w:rsidRPr="00276D35">
        <w:rPr>
          <w:rFonts w:eastAsia="Times New Roman" w:cs="Times New Roman"/>
        </w:rPr>
        <w:t xml:space="preserve"> · Paula Silverman</w:t>
      </w:r>
      <w:r w:rsidRPr="00276D35">
        <w:rPr>
          <w:rFonts w:eastAsia="Times New Roman" w:cs="Times New Roman"/>
          <w:vertAlign w:val="superscript"/>
        </w:rPr>
        <w:t>10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zette </w:t>
      </w:r>
      <w:r w:rsidRPr="00276D35">
        <w:rPr>
          <w:rFonts w:eastAsia="Times New Roman" w:cs="Times New Roman"/>
        </w:rPr>
        <w:t>Delaloge</w:t>
      </w:r>
      <w:r w:rsidRPr="00276D35">
        <w:rPr>
          <w:rFonts w:eastAsia="Times New Roman" w:cs="Times New Roman"/>
          <w:vertAlign w:val="superscript"/>
        </w:rPr>
        <w:t>11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Jesus </w:t>
      </w:r>
      <w:r w:rsidRPr="00276D35">
        <w:rPr>
          <w:rFonts w:eastAsia="Times New Roman" w:cs="Times New Roman"/>
        </w:rPr>
        <w:t>Alarcon</w:t>
      </w:r>
      <w:r w:rsidRPr="00276D35">
        <w:rPr>
          <w:rFonts w:eastAsia="Times New Roman" w:cs="Times New Roman"/>
          <w:vertAlign w:val="superscript"/>
        </w:rPr>
        <w:t>12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Ava </w:t>
      </w:r>
      <w:r w:rsidRPr="00276D35">
        <w:rPr>
          <w:rFonts w:eastAsia="Times New Roman" w:cs="Times New Roman"/>
        </w:rPr>
        <w:t>Kwong</w:t>
      </w:r>
      <w:r w:rsidRPr="00276D35">
        <w:rPr>
          <w:rFonts w:eastAsia="Times New Roman" w:cs="Times New Roman"/>
          <w:vertAlign w:val="superscript"/>
        </w:rPr>
        <w:t>13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Keun Seok </w:t>
      </w:r>
      <w:r w:rsidRPr="00276D35">
        <w:rPr>
          <w:rFonts w:eastAsia="Times New Roman" w:cs="Times New Roman"/>
        </w:rPr>
        <w:t>Lee</w:t>
      </w:r>
      <w:r w:rsidRPr="00276D35">
        <w:rPr>
          <w:rFonts w:eastAsia="Times New Roman" w:cs="Times New Roman"/>
          <w:vertAlign w:val="superscript"/>
        </w:rPr>
        <w:t>14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Peter Cher Siang </w:t>
      </w:r>
      <w:r w:rsidRPr="00276D35">
        <w:rPr>
          <w:rFonts w:eastAsia="Times New Roman" w:cs="Times New Roman"/>
        </w:rPr>
        <w:t>Ang</w:t>
      </w:r>
      <w:r w:rsidRPr="00276D35">
        <w:rPr>
          <w:rFonts w:eastAsia="Times New Roman" w:cs="Times New Roman"/>
          <w:vertAlign w:val="superscript"/>
        </w:rPr>
        <w:t xml:space="preserve">15 </w:t>
      </w:r>
      <w:r w:rsidRPr="00276D35">
        <w:rPr>
          <w:rFonts w:eastAsia="Times New Roman" w:cs="Times New Roman"/>
        </w:rPr>
        <w:t>·</w:t>
      </w:r>
      <w:r w:rsidRPr="00276D35">
        <w:t xml:space="preserve"> Samuel Guan Wei</w:t>
      </w:r>
      <w:r w:rsidRPr="00276D35">
        <w:rPr>
          <w:rFonts w:eastAsia="Times New Roman" w:cs="Times New Roman"/>
        </w:rPr>
        <w:t xml:space="preserve"> Ow</w:t>
      </w:r>
      <w:r w:rsidRPr="00276D35">
        <w:rPr>
          <w:rFonts w:eastAsia="Times New Roman" w:cs="Times New Roman"/>
          <w:vertAlign w:val="superscript"/>
        </w:rPr>
        <w:t>16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Sung-Chao </w:t>
      </w:r>
      <w:r w:rsidRPr="00276D35">
        <w:rPr>
          <w:rFonts w:eastAsia="Times New Roman" w:cs="Times New Roman"/>
        </w:rPr>
        <w:t>Chu</w:t>
      </w:r>
      <w:r w:rsidRPr="00276D35">
        <w:rPr>
          <w:rFonts w:eastAsia="Times New Roman" w:cs="Times New Roman"/>
          <w:vertAlign w:val="superscript"/>
        </w:rPr>
        <w:t>17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Richard </w:t>
      </w:r>
      <w:r w:rsidRPr="00276D35">
        <w:rPr>
          <w:rFonts w:eastAsia="Times New Roman" w:cs="Times New Roman"/>
        </w:rPr>
        <w:t>Bryce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Kiana </w:t>
      </w:r>
      <w:r w:rsidRPr="00276D35">
        <w:rPr>
          <w:rFonts w:eastAsia="Times New Roman" w:cs="Times New Roman"/>
        </w:rPr>
        <w:t>Keyvanjah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Judith </w:t>
      </w:r>
      <w:r w:rsidRPr="00276D35">
        <w:rPr>
          <w:rFonts w:eastAsia="Times New Roman" w:cs="Times New Roman"/>
        </w:rPr>
        <w:t>Bebchuk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Bo </w:t>
      </w:r>
      <w:r w:rsidRPr="00276D35">
        <w:rPr>
          <w:rFonts w:eastAsia="Times New Roman" w:cs="Times New Roman"/>
        </w:rPr>
        <w:t>Zhang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Nina </w:t>
      </w:r>
      <w:r w:rsidRPr="00276D35">
        <w:rPr>
          <w:rFonts w:eastAsia="Times New Roman" w:cs="Times New Roman"/>
        </w:rPr>
        <w:t>Oestreicher</w:t>
      </w: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Ron </w:t>
      </w:r>
      <w:r w:rsidRPr="00276D35">
        <w:rPr>
          <w:rFonts w:eastAsia="Times New Roman" w:cs="Times New Roman"/>
        </w:rPr>
        <w:t>Bose</w:t>
      </w:r>
      <w:r w:rsidRPr="00276D35">
        <w:rPr>
          <w:rFonts w:eastAsia="Times New Roman" w:cs="Times New Roman"/>
          <w:vertAlign w:val="superscript"/>
        </w:rPr>
        <w:t>19</w:t>
      </w:r>
      <w:r w:rsidRPr="00276D35">
        <w:rPr>
          <w:rFonts w:eastAsia="Times New Roman" w:cs="Times New Roman"/>
        </w:rPr>
        <w:t xml:space="preserve"> ·</w:t>
      </w:r>
      <w:r w:rsidRPr="00276D35">
        <w:t xml:space="preserve"> Nancy Chan</w:t>
      </w:r>
      <w:r w:rsidRPr="00276D35">
        <w:rPr>
          <w:vertAlign w:val="superscript"/>
        </w:rPr>
        <w:t>20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Massachusetts</w:t>
      </w:r>
      <w:r w:rsidRPr="00276D35">
        <w:t xml:space="preserve"> General Hospital Cancer Center, Boston, M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2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Vall</w:t>
      </w:r>
      <w:r w:rsidRPr="00276D35">
        <w:t xml:space="preserve"> d’Hebron University Hospital, Vall d’Hebron Institute of Oncology, Barcelona, Spai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3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Robert</w:t>
      </w:r>
      <w:r w:rsidRPr="00276D35">
        <w:t xml:space="preserve"> H. Lurie Comprehensive Cancer Center of Northwestern University, Chicago, IL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vertAlign w:val="superscript"/>
        </w:rPr>
        <w:t>4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san</w:t>
      </w:r>
      <w:r w:rsidRPr="00276D35">
        <w:t xml:space="preserve"> Medical Center</w:t>
      </w:r>
      <w:r w:rsidRPr="00276D35">
        <w:rPr>
          <w:rFonts w:eastAsia="Times New Roman" w:cs="Times New Roman"/>
        </w:rPr>
        <w:t>,</w:t>
      </w:r>
      <w:r w:rsidRPr="00276D35">
        <w:t xml:space="preserve"> University of Ulsan College of Medicine, Seoul, Kore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5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Magee</w:t>
      </w:r>
      <w:r w:rsidRPr="00276D35">
        <w:t>-Womens Hospital of UPMC, Pittsburgh, P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6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University</w:t>
      </w:r>
      <w:r w:rsidRPr="00276D35">
        <w:t xml:space="preserve"> of California Los Angeles/Jonsson Comprehensive Cancer Center, Los Angeles, C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7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ssuta</w:t>
      </w:r>
      <w:r w:rsidRPr="00276D35">
        <w:t xml:space="preserve"> Ashdod Medical Center, Ashdod, Israel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8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Azienda Socio-Sanitaria Territoriale</w:t>
      </w:r>
      <w:r w:rsidRPr="00276D35">
        <w:t xml:space="preserve"> di Vimercate, Vimercate, Italy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</w:pPr>
      <w:r w:rsidRPr="00276D35">
        <w:rPr>
          <w:rFonts w:eastAsia="Times New Roman" w:cs="Times New Roman"/>
          <w:vertAlign w:val="superscript"/>
        </w:rPr>
        <w:t>9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Ironwood</w:t>
      </w:r>
      <w:r w:rsidRPr="00276D35">
        <w:t xml:space="preserve"> Cancer and Research Center, Chandler, AZ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0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University</w:t>
      </w:r>
      <w:r w:rsidRPr="00276D35">
        <w:t xml:space="preserve"> Hospitals Cleveland Medical Center, Cleveland, OH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1</w:t>
      </w:r>
      <w:r w:rsidRPr="00276D35">
        <w:rPr>
          <w:rFonts w:eastAsia="Times New Roman" w:cs="Times New Roman"/>
          <w:vertAlign w:val="superscript"/>
        </w:rPr>
        <w:tab/>
      </w:r>
      <w:r w:rsidRPr="00276D35">
        <w:t>Gustave Roussy, Villejuif, Franc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2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Hospital</w:t>
      </w:r>
      <w:r w:rsidRPr="00276D35">
        <w:t xml:space="preserve"> Universitario Son Espases, Servicio de Oncologia, Palma de Mallorca, Balearic Islands, Spai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3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Queen</w:t>
      </w:r>
      <w:r w:rsidRPr="00276D35">
        <w:t xml:space="preserve"> Mary Hospital, Department of Surgery, Hong Kong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4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National</w:t>
      </w:r>
      <w:r w:rsidRPr="00276D35">
        <w:t xml:space="preserve"> Cancer Center, Gyeonggi-do, Republic of Kore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5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Gleneagles</w:t>
      </w:r>
      <w:r w:rsidRPr="00276D35">
        <w:t xml:space="preserve"> Medical Centre, Singapor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lastRenderedPageBreak/>
        <w:t>16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National</w:t>
      </w:r>
      <w:r w:rsidRPr="00276D35">
        <w:t xml:space="preserve"> University Cancer Institute, Singapore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7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Hualien</w:t>
      </w:r>
      <w:r w:rsidRPr="00276D35">
        <w:t xml:space="preserve"> Tzu Chi Medical Center, Hualien, Taiwan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8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Puma</w:t>
      </w:r>
      <w:r w:rsidRPr="00276D35">
        <w:t xml:space="preserve"> Biotechnology Inc., Los Angeles, CA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19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Washington</w:t>
      </w:r>
      <w:r w:rsidRPr="00276D35">
        <w:t xml:space="preserve"> University School of Medicine, St. Louis, MO, USA</w:t>
      </w:r>
    </w:p>
    <w:p w:rsidR="00F94EDF" w:rsidRPr="00276D35" w:rsidRDefault="00F94EDF" w:rsidP="00F94EDF">
      <w:pPr>
        <w:tabs>
          <w:tab w:val="left" w:pos="284"/>
        </w:tabs>
        <w:spacing w:before="120" w:after="240" w:line="36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>20</w:t>
      </w:r>
      <w:r w:rsidRPr="00276D35">
        <w:rPr>
          <w:rFonts w:eastAsia="Times New Roman" w:cs="Times New Roman"/>
          <w:vertAlign w:val="superscript"/>
        </w:rPr>
        <w:tab/>
      </w:r>
      <w:r w:rsidRPr="00276D35">
        <w:rPr>
          <w:rFonts w:eastAsia="Times New Roman" w:cs="Times New Roman"/>
        </w:rPr>
        <w:t>Rutgers</w:t>
      </w:r>
      <w:r w:rsidRPr="00276D35">
        <w:t xml:space="preserve"> Cancer Institute of New Jersey, New Brunswick, NJ, USA</w:t>
      </w:r>
    </w:p>
    <w:p w:rsidR="00F94EDF" w:rsidRPr="00276D35" w:rsidRDefault="00F94EDF" w:rsidP="00F94EDF">
      <w:pPr>
        <w:spacing w:before="120" w:after="0" w:line="360" w:lineRule="auto"/>
        <w:rPr>
          <w:rFonts w:eastAsia="Times New Roman" w:cs="Times New Roman"/>
        </w:rPr>
      </w:pPr>
      <w:r w:rsidRPr="00276D35">
        <w:rPr>
          <w:rFonts w:ascii="Wingdings" w:eastAsia="Wingdings" w:hAnsi="Wingdings" w:cs="Wingdings"/>
        </w:rPr>
        <w:t></w:t>
      </w:r>
      <w:r w:rsidRPr="00276D35">
        <w:t xml:space="preserve"> </w:t>
      </w:r>
      <w:r w:rsidRPr="00276D35">
        <w:rPr>
          <w:rFonts w:eastAsia="Times New Roman" w:cs="Times New Roman"/>
        </w:rPr>
        <w:t>Beverly Moy</w:t>
      </w:r>
      <w:r w:rsidRPr="00276D35">
        <w:rPr>
          <w:rFonts w:eastAsia="Times New Roman" w:cs="Times New Roman"/>
        </w:rPr>
        <w:br/>
      </w:r>
      <w:hyperlink r:id="rId5" w:history="1">
        <w:r w:rsidRPr="00276D35">
          <w:rPr>
            <w:rStyle w:val="Hyperlink"/>
            <w:rFonts w:eastAsia="Times New Roman" w:cs="Times New Roman"/>
          </w:rPr>
          <w:t>bmoy@mgh.harvard.edu</w:t>
        </w:r>
      </w:hyperlink>
    </w:p>
    <w:p w:rsidR="00F94EDF" w:rsidRPr="00276D35" w:rsidRDefault="00F94EDF" w:rsidP="00F94EDF">
      <w:pPr>
        <w:spacing w:before="120" w:after="240" w:line="360" w:lineRule="auto"/>
        <w:rPr>
          <w:rStyle w:val="Hyperlink"/>
          <w:rFonts w:eastAsia="Times New Roman" w:cs="Times New Roman"/>
          <w:i/>
          <w:iCs/>
        </w:rPr>
      </w:pPr>
      <w:r w:rsidRPr="00276D35">
        <w:rPr>
          <w:rFonts w:eastAsia="Times New Roman" w:cs="Times New Roman"/>
        </w:rPr>
        <w:t>Massachusetts General Hospital Cancer Center, 55 Fruit Street, 02114, Boston, MA, USA; Telephone: +1 617 726 5130</w:t>
      </w:r>
    </w:p>
    <w:p w:rsidR="00F94EDF" w:rsidRPr="00276D35" w:rsidRDefault="00F94EDF" w:rsidP="00F94EDF">
      <w:pPr>
        <w:spacing w:line="259" w:lineRule="auto"/>
        <w:rPr>
          <w:rFonts w:cs="Times New Roman"/>
          <w:b/>
          <w:bCs/>
        </w:rPr>
      </w:pPr>
      <w:r w:rsidRPr="00276D35">
        <w:rPr>
          <w:rFonts w:cs="Times New Roman"/>
          <w:b/>
          <w:bCs/>
        </w:rPr>
        <w:br w:type="page"/>
      </w:r>
    </w:p>
    <w:p w:rsidR="00F94EDF" w:rsidRPr="00276D35" w:rsidRDefault="00F94EDF" w:rsidP="00F94EDF">
      <w:pPr>
        <w:keepNext/>
        <w:outlineLvl w:val="0"/>
        <w:rPr>
          <w:color w:val="222222"/>
          <w:shd w:val="clear" w:color="auto" w:fill="FFFFFF"/>
        </w:rPr>
      </w:pPr>
      <w:r w:rsidRPr="00276D35">
        <w:rPr>
          <w:b/>
        </w:rPr>
        <w:lastRenderedPageBreak/>
        <w:t>Online Resource 2</w:t>
      </w:r>
      <w:r w:rsidRPr="00276D35">
        <w:rPr>
          <w:color w:val="222222"/>
          <w:shd w:val="clear" w:color="auto" w:fill="FFFFFF"/>
        </w:rPr>
        <w:t xml:space="preserve"> Mixed</w:t>
      </w:r>
      <w:r w:rsidRPr="00276D35">
        <w:rPr>
          <w:rFonts w:cs="Times New Roman"/>
          <w:color w:val="222222"/>
          <w:shd w:val="clear" w:color="auto" w:fill="FFFFFF"/>
        </w:rPr>
        <w:t>-model analysis</w:t>
      </w:r>
      <w:r w:rsidRPr="00276D35">
        <w:rPr>
          <w:color w:val="222222"/>
          <w:shd w:val="clear" w:color="auto" w:fill="FFFFFF"/>
        </w:rPr>
        <w:t xml:space="preserve"> results (change from baseline)</w:t>
      </w:r>
    </w:p>
    <w:tbl>
      <w:tblPr>
        <w:tblW w:w="73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5"/>
        <w:gridCol w:w="1972"/>
        <w:gridCol w:w="1828"/>
      </w:tblGrid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Overall Treatment Difference Estimate</w:t>
            </w: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DE3F2D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vertAlign w:val="superscript"/>
              </w:rPr>
            </w:pPr>
            <w:r w:rsidRPr="00276D35">
              <w:rPr>
                <w:rFonts w:eastAsia="Times New Roman" w:cs="Times New Roman"/>
              </w:rPr>
              <w:t>p-value</w:t>
            </w:r>
            <w:r w:rsidRPr="00276D35">
              <w:rPr>
                <w:rFonts w:eastAsia="Times New Roman" w:cs="Times New Roman"/>
                <w:vertAlign w:val="superscript"/>
              </w:rPr>
              <w:t>a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QLQ-C30 Summary Score</w:t>
            </w:r>
            <w:r w:rsidRPr="00276D35">
              <w:rPr>
                <w:rFonts w:eastAsia="Times New Roman" w:cs="Times New Roman"/>
                <w:color w:val="2B579A"/>
                <w:sz w:val="17"/>
                <w:szCs w:val="17"/>
                <w:shd w:val="clear" w:color="auto" w:fill="E6E6E6"/>
                <w:vertAlign w:val="superscript"/>
              </w:rPr>
              <w:t>b</w:t>
            </w:r>
            <w:r w:rsidRPr="00276D35">
              <w:rPr>
                <w:rFonts w:eastAsia="Times New Roman" w:cs="Times New Roman"/>
                <w:color w:val="2B579A"/>
                <w:sz w:val="17"/>
                <w:szCs w:val="17"/>
              </w:rPr>
              <w:t>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5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5147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067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Global health status scale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2.2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923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360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Physical functioning scale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5219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1644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Fatigue scale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</w:t>
            </w:r>
            <w:r w:rsidRPr="00276D35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144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893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Interaction with 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111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Constipation scale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2.8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291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2208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Diarrhea scale 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9.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&lt;0.0001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&lt;0.0001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BR23 systemic therapy side effects scale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Treatment (N+C vs. L+C)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-0.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3805</w:t>
            </w:r>
          </w:p>
        </w:tc>
      </w:tr>
      <w:tr w:rsidR="00F94EDF" w:rsidRPr="00276D35" w:rsidTr="008059D9">
        <w:trPr>
          <w:trHeight w:val="36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4EDF" w:rsidRPr="00276D35" w:rsidRDefault="00F94EDF" w:rsidP="008059D9">
            <w:pPr>
              <w:spacing w:after="0" w:line="240" w:lineRule="auto"/>
              <w:ind w:left="330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76D35">
              <w:rPr>
                <w:rFonts w:eastAsia="Times New Roman" w:cs="Times New Roman"/>
              </w:rPr>
              <w:t>Visit</w:t>
            </w:r>
            <w:r w:rsidRPr="00276D35">
              <w:rPr>
                <w:rFonts w:eastAsia="Times New Roman" w:cs="Times New Roman"/>
                <w:vertAlign w:val="superscript"/>
              </w:rPr>
              <w:t>c</w:t>
            </w:r>
            <w:r w:rsidRPr="00276D35">
              <w:rPr>
                <w:rFonts w:eastAsia="Times New Roman" w:cs="Times New Roman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EDF" w:rsidRPr="00276D35" w:rsidRDefault="00F94EDF" w:rsidP="008059D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276D35">
              <w:rPr>
                <w:rFonts w:eastAsia="Times New Roman" w:cs="Times New Roman"/>
              </w:rPr>
              <w:t>0.0021</w:t>
            </w:r>
          </w:p>
        </w:tc>
      </w:tr>
    </w:tbl>
    <w:p w:rsidR="00F94EDF" w:rsidRPr="00DE3F2D" w:rsidRDefault="00F94EDF" w:rsidP="00F94EDF">
      <w:pPr>
        <w:spacing w:after="0" w:line="240" w:lineRule="auto"/>
        <w:rPr>
          <w:rFonts w:eastAsia="Times New Roman" w:cs="Times New Roman"/>
        </w:rPr>
      </w:pPr>
      <w:r w:rsidRPr="00276D35">
        <w:rPr>
          <w:rFonts w:eastAsia="Times New Roman" w:cs="Times New Roman"/>
          <w:vertAlign w:val="superscript"/>
        </w:rPr>
        <w:t xml:space="preserve">a </w:t>
      </w:r>
      <w:r w:rsidRPr="00276D35">
        <w:rPr>
          <w:rFonts w:eastAsia="Times New Roman" w:cs="Times New Roman"/>
        </w:rPr>
        <w:t>p-value is from type 3 test of fixed effect.</w:t>
      </w:r>
    </w:p>
    <w:p w:rsidR="00F94EDF" w:rsidRPr="00276D35" w:rsidRDefault="00F94EDF" w:rsidP="00F94EDF">
      <w:pPr>
        <w:spacing w:after="0" w:line="240" w:lineRule="auto"/>
      </w:pPr>
      <w:r w:rsidRPr="00276D35">
        <w:rPr>
          <w:rFonts w:eastAsia="Times New Roman" w:cs="Times New Roman"/>
          <w:vertAlign w:val="superscript"/>
        </w:rPr>
        <w:t xml:space="preserve">b </w:t>
      </w:r>
      <w:r w:rsidRPr="00276D35">
        <w:t>Treatment effect is not meaningful in the presence of a significant interaction and is not shown.</w:t>
      </w:r>
      <w:r>
        <w:t xml:space="preserve"> </w:t>
      </w:r>
    </w:p>
    <w:p w:rsidR="00F94EDF" w:rsidRPr="00276D35" w:rsidRDefault="00F94EDF" w:rsidP="00F94EDF">
      <w:pPr>
        <w:spacing w:after="0" w:line="240" w:lineRule="auto"/>
      </w:pPr>
      <w:r w:rsidRPr="00276D35">
        <w:rPr>
          <w:vertAlign w:val="superscript"/>
        </w:rPr>
        <w:t xml:space="preserve">c </w:t>
      </w:r>
      <w:r w:rsidRPr="00276D35">
        <w:t>Visit or visit by treatment interaction effect is not the effect estimate of interest and is not shown.</w:t>
      </w:r>
    </w:p>
    <w:p w:rsidR="00F94EDF" w:rsidRPr="00276D35" w:rsidRDefault="00F94EDF" w:rsidP="00F94EDF">
      <w:pPr>
        <w:spacing w:line="240" w:lineRule="auto"/>
        <w:rPr>
          <w:b/>
          <w:sz w:val="24"/>
        </w:rPr>
      </w:pPr>
      <w:r w:rsidRPr="00276D35">
        <w:rPr>
          <w:i/>
          <w:iCs/>
        </w:rPr>
        <w:t xml:space="preserve">QLQ-BR23 </w:t>
      </w:r>
      <w:r w:rsidRPr="00276D35">
        <w:rPr>
          <w:rFonts w:cs="Times New Roman"/>
        </w:rPr>
        <w:t>Quality of Life Questionnaire</w:t>
      </w:r>
      <w:r w:rsidRPr="00276D35">
        <w:t xml:space="preserve"> </w:t>
      </w:r>
      <w:r w:rsidRPr="00276D35">
        <w:rPr>
          <w:rFonts w:cs="Times New Roman"/>
        </w:rPr>
        <w:t>Breast Cancer-Specific Module</w:t>
      </w:r>
      <w:r w:rsidRPr="00276D35">
        <w:t xml:space="preserve">, </w:t>
      </w:r>
      <w:r w:rsidRPr="00276D35">
        <w:rPr>
          <w:i/>
          <w:iCs/>
        </w:rPr>
        <w:t xml:space="preserve">EORTC </w:t>
      </w:r>
      <w:r w:rsidRPr="00276D35">
        <w:rPr>
          <w:rFonts w:cs="Times New Roman"/>
        </w:rPr>
        <w:t>European Organisation for Research and Treatment of Cancer,</w:t>
      </w:r>
      <w:r w:rsidRPr="00276D35">
        <w:rPr>
          <w:i/>
          <w:iCs/>
        </w:rPr>
        <w:t xml:space="preserve"> L+C</w:t>
      </w:r>
      <w:r w:rsidRPr="00276D35">
        <w:rPr>
          <w:rFonts w:cs="Times New Roman"/>
        </w:rPr>
        <w:t xml:space="preserve"> </w:t>
      </w:r>
      <w:r w:rsidRPr="00276D35">
        <w:t xml:space="preserve">lapatinib plus capecitabine, </w:t>
      </w:r>
      <w:r w:rsidRPr="00276D35">
        <w:rPr>
          <w:i/>
          <w:iCs/>
        </w:rPr>
        <w:t>N+C</w:t>
      </w:r>
      <w:r w:rsidRPr="00276D35">
        <w:t xml:space="preserve"> neratinib plus capecitabine, </w:t>
      </w:r>
      <w:r w:rsidRPr="00276D35">
        <w:rPr>
          <w:i/>
          <w:iCs/>
        </w:rPr>
        <w:t>QLQ-C30</w:t>
      </w:r>
      <w:r w:rsidRPr="00276D35">
        <w:t xml:space="preserve"> </w:t>
      </w:r>
      <w:r w:rsidRPr="00276D35">
        <w:rPr>
          <w:rFonts w:cs="Times New Roman"/>
        </w:rPr>
        <w:t>Quality of Life Questionnaire</w:t>
      </w:r>
      <w:r w:rsidRPr="00276D35">
        <w:t xml:space="preserve"> </w:t>
      </w:r>
      <w:r w:rsidRPr="00276D35">
        <w:rPr>
          <w:rFonts w:cs="Times New Roman"/>
        </w:rPr>
        <w:t>core module</w:t>
      </w:r>
    </w:p>
    <w:p w:rsidR="004D0BAE" w:rsidRDefault="004D0BAE"/>
    <w:sectPr w:rsidR="004D0BAE" w:rsidSect="00F94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Semi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DF"/>
    <w:rsid w:val="00011C30"/>
    <w:rsid w:val="0001251E"/>
    <w:rsid w:val="00023395"/>
    <w:rsid w:val="000253D9"/>
    <w:rsid w:val="00044A3D"/>
    <w:rsid w:val="00050631"/>
    <w:rsid w:val="00053DAA"/>
    <w:rsid w:val="00062676"/>
    <w:rsid w:val="00070AB9"/>
    <w:rsid w:val="000731CC"/>
    <w:rsid w:val="0007386A"/>
    <w:rsid w:val="0007492D"/>
    <w:rsid w:val="000758CE"/>
    <w:rsid w:val="00077546"/>
    <w:rsid w:val="00080043"/>
    <w:rsid w:val="00081A61"/>
    <w:rsid w:val="00086195"/>
    <w:rsid w:val="000874D0"/>
    <w:rsid w:val="00092445"/>
    <w:rsid w:val="000961AA"/>
    <w:rsid w:val="00097B38"/>
    <w:rsid w:val="000B0C86"/>
    <w:rsid w:val="000B79E5"/>
    <w:rsid w:val="000C7DCB"/>
    <w:rsid w:val="000C7F2C"/>
    <w:rsid w:val="000D351D"/>
    <w:rsid w:val="000D54FC"/>
    <w:rsid w:val="000E0456"/>
    <w:rsid w:val="000F13E1"/>
    <w:rsid w:val="000F27ED"/>
    <w:rsid w:val="000F324F"/>
    <w:rsid w:val="000F68A0"/>
    <w:rsid w:val="00103FAA"/>
    <w:rsid w:val="00111C0D"/>
    <w:rsid w:val="00116426"/>
    <w:rsid w:val="0012574C"/>
    <w:rsid w:val="00125D6F"/>
    <w:rsid w:val="001272D0"/>
    <w:rsid w:val="001314AC"/>
    <w:rsid w:val="0013205C"/>
    <w:rsid w:val="0013296F"/>
    <w:rsid w:val="00134B78"/>
    <w:rsid w:val="0013581C"/>
    <w:rsid w:val="001452AC"/>
    <w:rsid w:val="001478AD"/>
    <w:rsid w:val="00171F74"/>
    <w:rsid w:val="00180878"/>
    <w:rsid w:val="0018786C"/>
    <w:rsid w:val="00187DCA"/>
    <w:rsid w:val="00195A1A"/>
    <w:rsid w:val="001A2F76"/>
    <w:rsid w:val="001B2C6B"/>
    <w:rsid w:val="001C10F6"/>
    <w:rsid w:val="001C5FD1"/>
    <w:rsid w:val="001C7583"/>
    <w:rsid w:val="001D4362"/>
    <w:rsid w:val="001E3897"/>
    <w:rsid w:val="002009BC"/>
    <w:rsid w:val="00203A48"/>
    <w:rsid w:val="00227E8E"/>
    <w:rsid w:val="002308CA"/>
    <w:rsid w:val="002323BE"/>
    <w:rsid w:val="00234101"/>
    <w:rsid w:val="00241C86"/>
    <w:rsid w:val="002536ED"/>
    <w:rsid w:val="00253BE8"/>
    <w:rsid w:val="00253F5E"/>
    <w:rsid w:val="00254F1F"/>
    <w:rsid w:val="0025641A"/>
    <w:rsid w:val="0027562E"/>
    <w:rsid w:val="00280A17"/>
    <w:rsid w:val="00292D00"/>
    <w:rsid w:val="002A551F"/>
    <w:rsid w:val="002B6F40"/>
    <w:rsid w:val="002B74F5"/>
    <w:rsid w:val="002C1967"/>
    <w:rsid w:val="002C232D"/>
    <w:rsid w:val="002C3BB1"/>
    <w:rsid w:val="002D722F"/>
    <w:rsid w:val="002E0A5B"/>
    <w:rsid w:val="002E0E5F"/>
    <w:rsid w:val="002E1F01"/>
    <w:rsid w:val="002E2C60"/>
    <w:rsid w:val="002E776C"/>
    <w:rsid w:val="002F3271"/>
    <w:rsid w:val="002F5CBC"/>
    <w:rsid w:val="002F6D83"/>
    <w:rsid w:val="00302E1F"/>
    <w:rsid w:val="00310D97"/>
    <w:rsid w:val="003243AC"/>
    <w:rsid w:val="00326B9A"/>
    <w:rsid w:val="00332363"/>
    <w:rsid w:val="00333DBA"/>
    <w:rsid w:val="00336EA7"/>
    <w:rsid w:val="0035221F"/>
    <w:rsid w:val="00355E71"/>
    <w:rsid w:val="00366586"/>
    <w:rsid w:val="00370E8D"/>
    <w:rsid w:val="003741E9"/>
    <w:rsid w:val="00376AE5"/>
    <w:rsid w:val="00381342"/>
    <w:rsid w:val="00393F1D"/>
    <w:rsid w:val="003A0AC2"/>
    <w:rsid w:val="003A1852"/>
    <w:rsid w:val="003A5038"/>
    <w:rsid w:val="003A5EA1"/>
    <w:rsid w:val="003A7284"/>
    <w:rsid w:val="003B5A97"/>
    <w:rsid w:val="003C131E"/>
    <w:rsid w:val="003C17C0"/>
    <w:rsid w:val="003C2FF0"/>
    <w:rsid w:val="003C674A"/>
    <w:rsid w:val="003D05D3"/>
    <w:rsid w:val="003D63E6"/>
    <w:rsid w:val="003D6EC7"/>
    <w:rsid w:val="003E3C64"/>
    <w:rsid w:val="003E6F0B"/>
    <w:rsid w:val="003F048D"/>
    <w:rsid w:val="003F0EAC"/>
    <w:rsid w:val="003F1BC3"/>
    <w:rsid w:val="003F23A2"/>
    <w:rsid w:val="003F362A"/>
    <w:rsid w:val="003F4A9A"/>
    <w:rsid w:val="003F62E6"/>
    <w:rsid w:val="004152D4"/>
    <w:rsid w:val="004276D1"/>
    <w:rsid w:val="00443054"/>
    <w:rsid w:val="00451981"/>
    <w:rsid w:val="0045202C"/>
    <w:rsid w:val="004577E3"/>
    <w:rsid w:val="00460D7E"/>
    <w:rsid w:val="004624DA"/>
    <w:rsid w:val="00463C78"/>
    <w:rsid w:val="004714C4"/>
    <w:rsid w:val="004728E4"/>
    <w:rsid w:val="00485DA6"/>
    <w:rsid w:val="0048693D"/>
    <w:rsid w:val="00494FE9"/>
    <w:rsid w:val="004B584B"/>
    <w:rsid w:val="004C2E6B"/>
    <w:rsid w:val="004D0936"/>
    <w:rsid w:val="004D0BAE"/>
    <w:rsid w:val="004E2395"/>
    <w:rsid w:val="004E394A"/>
    <w:rsid w:val="004E4B4D"/>
    <w:rsid w:val="004F1313"/>
    <w:rsid w:val="004F40D5"/>
    <w:rsid w:val="004F6B2E"/>
    <w:rsid w:val="0050193F"/>
    <w:rsid w:val="00507A61"/>
    <w:rsid w:val="00510161"/>
    <w:rsid w:val="005159F6"/>
    <w:rsid w:val="00523FF5"/>
    <w:rsid w:val="00530516"/>
    <w:rsid w:val="0053523A"/>
    <w:rsid w:val="00551454"/>
    <w:rsid w:val="00552C41"/>
    <w:rsid w:val="00554318"/>
    <w:rsid w:val="0055736D"/>
    <w:rsid w:val="00561953"/>
    <w:rsid w:val="005630F5"/>
    <w:rsid w:val="005641D1"/>
    <w:rsid w:val="0056645A"/>
    <w:rsid w:val="00573F20"/>
    <w:rsid w:val="0058141F"/>
    <w:rsid w:val="00593139"/>
    <w:rsid w:val="00595F98"/>
    <w:rsid w:val="00596ADF"/>
    <w:rsid w:val="005A029D"/>
    <w:rsid w:val="005A13E9"/>
    <w:rsid w:val="005A4889"/>
    <w:rsid w:val="005A5A36"/>
    <w:rsid w:val="005B5884"/>
    <w:rsid w:val="005C23AE"/>
    <w:rsid w:val="005C3A8E"/>
    <w:rsid w:val="005D4432"/>
    <w:rsid w:val="005D4FAF"/>
    <w:rsid w:val="005E1AE4"/>
    <w:rsid w:val="005E68B8"/>
    <w:rsid w:val="005F3323"/>
    <w:rsid w:val="0061476D"/>
    <w:rsid w:val="0062078A"/>
    <w:rsid w:val="006238D3"/>
    <w:rsid w:val="00630A50"/>
    <w:rsid w:val="006312C8"/>
    <w:rsid w:val="00636072"/>
    <w:rsid w:val="0064174A"/>
    <w:rsid w:val="006422F2"/>
    <w:rsid w:val="006519ED"/>
    <w:rsid w:val="00662833"/>
    <w:rsid w:val="006634E0"/>
    <w:rsid w:val="006663F1"/>
    <w:rsid w:val="006701CB"/>
    <w:rsid w:val="00687ACF"/>
    <w:rsid w:val="006A2AD7"/>
    <w:rsid w:val="006A2B37"/>
    <w:rsid w:val="006A2C12"/>
    <w:rsid w:val="006A5DF8"/>
    <w:rsid w:val="006C1C73"/>
    <w:rsid w:val="006D1088"/>
    <w:rsid w:val="006D66DF"/>
    <w:rsid w:val="006D7A27"/>
    <w:rsid w:val="006E1121"/>
    <w:rsid w:val="006E2BB7"/>
    <w:rsid w:val="006F2CB5"/>
    <w:rsid w:val="006F5BB5"/>
    <w:rsid w:val="006F5CFA"/>
    <w:rsid w:val="006F757F"/>
    <w:rsid w:val="00701CD1"/>
    <w:rsid w:val="00720683"/>
    <w:rsid w:val="00724E2A"/>
    <w:rsid w:val="0073514A"/>
    <w:rsid w:val="007353AA"/>
    <w:rsid w:val="00737D57"/>
    <w:rsid w:val="007408F5"/>
    <w:rsid w:val="00741BC6"/>
    <w:rsid w:val="00741CFF"/>
    <w:rsid w:val="00742C64"/>
    <w:rsid w:val="0076060E"/>
    <w:rsid w:val="0076654F"/>
    <w:rsid w:val="007816BB"/>
    <w:rsid w:val="007862AF"/>
    <w:rsid w:val="007A0F2B"/>
    <w:rsid w:val="007A3A8F"/>
    <w:rsid w:val="007B61BA"/>
    <w:rsid w:val="007B7A64"/>
    <w:rsid w:val="007D07D0"/>
    <w:rsid w:val="007E5A01"/>
    <w:rsid w:val="007F7510"/>
    <w:rsid w:val="007F79E6"/>
    <w:rsid w:val="00800C59"/>
    <w:rsid w:val="00802EE4"/>
    <w:rsid w:val="00803FAA"/>
    <w:rsid w:val="00810400"/>
    <w:rsid w:val="008125DE"/>
    <w:rsid w:val="00817325"/>
    <w:rsid w:val="00820878"/>
    <w:rsid w:val="00821A65"/>
    <w:rsid w:val="00825AFC"/>
    <w:rsid w:val="00846F44"/>
    <w:rsid w:val="00847EDC"/>
    <w:rsid w:val="00851B99"/>
    <w:rsid w:val="00866D17"/>
    <w:rsid w:val="00871A85"/>
    <w:rsid w:val="00883F3D"/>
    <w:rsid w:val="00893970"/>
    <w:rsid w:val="00893F17"/>
    <w:rsid w:val="00896032"/>
    <w:rsid w:val="00897869"/>
    <w:rsid w:val="008A1CC1"/>
    <w:rsid w:val="008A4783"/>
    <w:rsid w:val="008B18BD"/>
    <w:rsid w:val="008B2E9A"/>
    <w:rsid w:val="008E4483"/>
    <w:rsid w:val="008F4BE1"/>
    <w:rsid w:val="00900130"/>
    <w:rsid w:val="0091423A"/>
    <w:rsid w:val="009209E0"/>
    <w:rsid w:val="00926C2F"/>
    <w:rsid w:val="009409D1"/>
    <w:rsid w:val="00947C86"/>
    <w:rsid w:val="00950A01"/>
    <w:rsid w:val="009561A0"/>
    <w:rsid w:val="00960D37"/>
    <w:rsid w:val="009677CD"/>
    <w:rsid w:val="00973A17"/>
    <w:rsid w:val="0098231E"/>
    <w:rsid w:val="00982A09"/>
    <w:rsid w:val="0098371D"/>
    <w:rsid w:val="00991B17"/>
    <w:rsid w:val="00993B76"/>
    <w:rsid w:val="009943AC"/>
    <w:rsid w:val="009F0C0E"/>
    <w:rsid w:val="009F1442"/>
    <w:rsid w:val="00A03D94"/>
    <w:rsid w:val="00A061E2"/>
    <w:rsid w:val="00A077A8"/>
    <w:rsid w:val="00A12316"/>
    <w:rsid w:val="00A26897"/>
    <w:rsid w:val="00A30B1B"/>
    <w:rsid w:val="00A317D5"/>
    <w:rsid w:val="00A35BA7"/>
    <w:rsid w:val="00A41165"/>
    <w:rsid w:val="00A414E1"/>
    <w:rsid w:val="00A503F6"/>
    <w:rsid w:val="00A5127E"/>
    <w:rsid w:val="00A524BA"/>
    <w:rsid w:val="00A534FA"/>
    <w:rsid w:val="00A622A8"/>
    <w:rsid w:val="00A629E5"/>
    <w:rsid w:val="00A632C2"/>
    <w:rsid w:val="00A6574F"/>
    <w:rsid w:val="00A72827"/>
    <w:rsid w:val="00A73095"/>
    <w:rsid w:val="00A8162A"/>
    <w:rsid w:val="00A87A62"/>
    <w:rsid w:val="00A96E2E"/>
    <w:rsid w:val="00AA0386"/>
    <w:rsid w:val="00AA0B4F"/>
    <w:rsid w:val="00AC2532"/>
    <w:rsid w:val="00AC3675"/>
    <w:rsid w:val="00AD04AD"/>
    <w:rsid w:val="00AD4C89"/>
    <w:rsid w:val="00AE3786"/>
    <w:rsid w:val="00AF28D2"/>
    <w:rsid w:val="00B12601"/>
    <w:rsid w:val="00B332B3"/>
    <w:rsid w:val="00B42B2A"/>
    <w:rsid w:val="00B43046"/>
    <w:rsid w:val="00B47133"/>
    <w:rsid w:val="00B50936"/>
    <w:rsid w:val="00B563F7"/>
    <w:rsid w:val="00B605E6"/>
    <w:rsid w:val="00B62719"/>
    <w:rsid w:val="00B6271D"/>
    <w:rsid w:val="00B63E89"/>
    <w:rsid w:val="00B70AD8"/>
    <w:rsid w:val="00B741A3"/>
    <w:rsid w:val="00B77E11"/>
    <w:rsid w:val="00B807FE"/>
    <w:rsid w:val="00B8196C"/>
    <w:rsid w:val="00B84978"/>
    <w:rsid w:val="00B86ACD"/>
    <w:rsid w:val="00B91603"/>
    <w:rsid w:val="00BA2F23"/>
    <w:rsid w:val="00BA58E2"/>
    <w:rsid w:val="00BB0AA7"/>
    <w:rsid w:val="00BE1FCB"/>
    <w:rsid w:val="00BE3A92"/>
    <w:rsid w:val="00BE72C9"/>
    <w:rsid w:val="00BF24D8"/>
    <w:rsid w:val="00C055B7"/>
    <w:rsid w:val="00C06C66"/>
    <w:rsid w:val="00C10D6C"/>
    <w:rsid w:val="00C15953"/>
    <w:rsid w:val="00C179E5"/>
    <w:rsid w:val="00C2198F"/>
    <w:rsid w:val="00C258DB"/>
    <w:rsid w:val="00C269F3"/>
    <w:rsid w:val="00C42B53"/>
    <w:rsid w:val="00C45CA0"/>
    <w:rsid w:val="00C46EFA"/>
    <w:rsid w:val="00C606BF"/>
    <w:rsid w:val="00C61DA5"/>
    <w:rsid w:val="00C63AB0"/>
    <w:rsid w:val="00C63B77"/>
    <w:rsid w:val="00C662C0"/>
    <w:rsid w:val="00C71304"/>
    <w:rsid w:val="00C758F3"/>
    <w:rsid w:val="00C817D3"/>
    <w:rsid w:val="00C85328"/>
    <w:rsid w:val="00CA246D"/>
    <w:rsid w:val="00CD1270"/>
    <w:rsid w:val="00CD3346"/>
    <w:rsid w:val="00CD5809"/>
    <w:rsid w:val="00CD6BBF"/>
    <w:rsid w:val="00CD7595"/>
    <w:rsid w:val="00CE4566"/>
    <w:rsid w:val="00CE594A"/>
    <w:rsid w:val="00CE6A7D"/>
    <w:rsid w:val="00CF08A3"/>
    <w:rsid w:val="00CF4E5D"/>
    <w:rsid w:val="00CF54EB"/>
    <w:rsid w:val="00CF5896"/>
    <w:rsid w:val="00CF618B"/>
    <w:rsid w:val="00D04C4D"/>
    <w:rsid w:val="00D05D9F"/>
    <w:rsid w:val="00D06596"/>
    <w:rsid w:val="00D065A1"/>
    <w:rsid w:val="00D11B80"/>
    <w:rsid w:val="00D23B1A"/>
    <w:rsid w:val="00D25682"/>
    <w:rsid w:val="00D41416"/>
    <w:rsid w:val="00D45DD3"/>
    <w:rsid w:val="00D51BF7"/>
    <w:rsid w:val="00D52633"/>
    <w:rsid w:val="00D52978"/>
    <w:rsid w:val="00D53EA2"/>
    <w:rsid w:val="00D55BB5"/>
    <w:rsid w:val="00D646F3"/>
    <w:rsid w:val="00D74E88"/>
    <w:rsid w:val="00D84BA1"/>
    <w:rsid w:val="00D9373A"/>
    <w:rsid w:val="00D94791"/>
    <w:rsid w:val="00D97F9F"/>
    <w:rsid w:val="00DA162E"/>
    <w:rsid w:val="00DA4C69"/>
    <w:rsid w:val="00DA583A"/>
    <w:rsid w:val="00DB3C96"/>
    <w:rsid w:val="00DC1380"/>
    <w:rsid w:val="00DC34AD"/>
    <w:rsid w:val="00DC5C54"/>
    <w:rsid w:val="00DE167F"/>
    <w:rsid w:val="00DE71F2"/>
    <w:rsid w:val="00E034FD"/>
    <w:rsid w:val="00E10175"/>
    <w:rsid w:val="00E147A1"/>
    <w:rsid w:val="00E217C3"/>
    <w:rsid w:val="00E24305"/>
    <w:rsid w:val="00E30F34"/>
    <w:rsid w:val="00E43E94"/>
    <w:rsid w:val="00E50A4F"/>
    <w:rsid w:val="00E52182"/>
    <w:rsid w:val="00E538B2"/>
    <w:rsid w:val="00E65429"/>
    <w:rsid w:val="00E66356"/>
    <w:rsid w:val="00E70C70"/>
    <w:rsid w:val="00E7158F"/>
    <w:rsid w:val="00E72440"/>
    <w:rsid w:val="00E8325F"/>
    <w:rsid w:val="00E83C4D"/>
    <w:rsid w:val="00E84CB5"/>
    <w:rsid w:val="00E90769"/>
    <w:rsid w:val="00EA074A"/>
    <w:rsid w:val="00EC0B46"/>
    <w:rsid w:val="00ED3930"/>
    <w:rsid w:val="00EE7D77"/>
    <w:rsid w:val="00EF11DE"/>
    <w:rsid w:val="00EF1337"/>
    <w:rsid w:val="00F04169"/>
    <w:rsid w:val="00F10398"/>
    <w:rsid w:val="00F13DE1"/>
    <w:rsid w:val="00F15EC9"/>
    <w:rsid w:val="00F161D2"/>
    <w:rsid w:val="00F17889"/>
    <w:rsid w:val="00F17CE8"/>
    <w:rsid w:val="00F20869"/>
    <w:rsid w:val="00F20F85"/>
    <w:rsid w:val="00F30161"/>
    <w:rsid w:val="00F32CA6"/>
    <w:rsid w:val="00F34450"/>
    <w:rsid w:val="00F367DB"/>
    <w:rsid w:val="00F52530"/>
    <w:rsid w:val="00F61DC6"/>
    <w:rsid w:val="00F72EA1"/>
    <w:rsid w:val="00F73458"/>
    <w:rsid w:val="00F735DA"/>
    <w:rsid w:val="00F825B0"/>
    <w:rsid w:val="00F92288"/>
    <w:rsid w:val="00F94EDF"/>
    <w:rsid w:val="00FC7CE0"/>
    <w:rsid w:val="00FD21AC"/>
    <w:rsid w:val="00FD523E"/>
    <w:rsid w:val="00FE28A5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64AC4-B545-4BD2-801A-E6F0FDA9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EDF"/>
    <w:pPr>
      <w:spacing w:line="480" w:lineRule="auto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EDF"/>
    <w:pPr>
      <w:keepNext/>
      <w:spacing w:before="120" w:after="120" w:line="360" w:lineRule="auto"/>
      <w:outlineLvl w:val="1"/>
    </w:pPr>
    <w:rPr>
      <w:rFonts w:eastAsia="MyriadPro-BoldSemiC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4EDF"/>
    <w:rPr>
      <w:rFonts w:ascii="Times New Roman" w:eastAsia="MyriadPro-BoldSemiCn" w:hAnsi="Times New Roman" w:cs="Times New Roman"/>
      <w:b/>
      <w:bCs/>
      <w:sz w:val="24"/>
      <w:szCs w:val="24"/>
    </w:rPr>
  </w:style>
  <w:style w:type="character" w:customStyle="1" w:styleId="normaltextrun">
    <w:name w:val="normaltextrun"/>
    <w:basedOn w:val="DefaultParagraphFont"/>
    <w:rsid w:val="00F94EDF"/>
  </w:style>
  <w:style w:type="character" w:styleId="Hyperlink">
    <w:name w:val="Hyperlink"/>
    <w:basedOn w:val="DefaultParagraphFont"/>
    <w:uiPriority w:val="99"/>
    <w:unhideWhenUsed/>
    <w:rsid w:val="00F94EDF"/>
    <w:rPr>
      <w:color w:val="0000FF"/>
      <w:u w:val="single"/>
    </w:rPr>
  </w:style>
  <w:style w:type="table" w:styleId="TableGrid">
    <w:name w:val="Table Grid"/>
    <w:basedOn w:val="TableNormal"/>
    <w:uiPriority w:val="39"/>
    <w:rsid w:val="00F94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94EDF"/>
    <w:pPr>
      <w:spacing w:before="120" w:after="240" w:line="360" w:lineRule="auto"/>
      <w:textAlignment w:val="baseline"/>
    </w:pPr>
    <w:rPr>
      <w:rFonts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F94EDF"/>
    <w:rPr>
      <w:rFonts w:ascii="Times New Roma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moy@mgh.harvard.edu" TargetMode="External"/><Relationship Id="rId4" Type="http://schemas.openxmlformats.org/officeDocument/2006/relationships/hyperlink" Target="mailto:bmoy@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rkodi J.</dc:creator>
  <cp:keywords/>
  <dc:description/>
  <cp:lastModifiedBy>Malarkodi J.</cp:lastModifiedBy>
  <cp:revision>1</cp:revision>
  <dcterms:created xsi:type="dcterms:W3CDTF">2021-04-01T01:35:00Z</dcterms:created>
  <dcterms:modified xsi:type="dcterms:W3CDTF">2021-04-01T01:36:00Z</dcterms:modified>
</cp:coreProperties>
</file>